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</w:t>
      </w:r>
      <w:r>
        <w:rPr>
          <w:rFonts w:cs="Times New Roman" w:ascii="Times New Roman" w:hAnsi="Times New Roman"/>
          <w:b/>
          <w:sz w:val="18"/>
          <w:szCs w:val="18"/>
        </w:rPr>
        <w:t>. The information of species examined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2470"/>
        <w:gridCol w:w="2425"/>
      </w:tblGrid>
      <w:tr>
        <w:trPr/>
        <w:tc>
          <w:tcPr>
            <w:tcW w:w="3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 Number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 xml:space="preserve">ampling 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ocalit</w:t>
            </w: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/>
        <w:tc>
          <w:tcPr>
            <w:tcW w:w="34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teropus vampyrus</w:t>
            </w:r>
          </w:p>
        </w:tc>
        <w:tc>
          <w:tcPr>
            <w:tcW w:w="24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0</w:t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Indonesi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ynopterus sphinx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onycteris spelaea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ousettus leschenaultii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nolophus ferrumequinum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 pratti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pposideros armiger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phozous melanopogon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darida brasiliensi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Mexico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tis ricketti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9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cotophilus kuhli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6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China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moops megalophylla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8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Mexico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nycteris yerbabuenae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Mexico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beus liturat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Mexico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beus jamaicensi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JN69565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A2A2A"/>
                <w:sz w:val="18"/>
                <w:szCs w:val="18"/>
              </w:rPr>
              <w:t>Mexico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yotis lucifug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Ensembl database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Cs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4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920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751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quus caball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8186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4604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843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3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59327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2:07:00Z</dcterms:created>
  <dc:creator>微软用户</dc:creator>
  <dc:description/>
  <cp:keywords/>
  <dc:language>en-US</dc:language>
  <cp:lastModifiedBy>shenbin</cp:lastModifiedBy>
  <dcterms:modified xsi:type="dcterms:W3CDTF">2012-02-07T12:50:00Z</dcterms:modified>
  <cp:revision>10</cp:revision>
  <dc:subject/>
  <dc:title/>
</cp:coreProperties>
</file>